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57F42F" w14:textId="070116C4" w:rsidR="009B0D0C" w:rsidRPr="002B0D71" w:rsidRDefault="00196477" w:rsidP="009B0D0C">
      <w:pPr>
        <w:jc w:val="center"/>
        <w:rPr>
          <w:rFonts w:asciiTheme="minorHAnsi" w:hAnsiTheme="minorHAnsi" w:cstheme="minorHAnsi"/>
          <w:sz w:val="36"/>
          <w:szCs w:val="36"/>
          <w:lang w:val="en-US"/>
        </w:rPr>
      </w:pPr>
      <w:r>
        <w:rPr>
          <w:rFonts w:asciiTheme="minorHAnsi" w:hAnsiTheme="minorHAnsi" w:cstheme="minorHAnsi"/>
          <w:sz w:val="36"/>
          <w:szCs w:val="36"/>
          <w:lang w:val="en-US"/>
        </w:rPr>
        <w:t xml:space="preserve">Journal of Neuro-Oncology </w:t>
      </w:r>
      <w:r w:rsidR="009B0D0C" w:rsidRPr="002B0D71">
        <w:rPr>
          <w:rFonts w:asciiTheme="minorHAnsi" w:hAnsiTheme="minorHAnsi" w:cstheme="minorHAnsi"/>
          <w:sz w:val="36"/>
          <w:szCs w:val="36"/>
          <w:lang w:val="en-US"/>
        </w:rPr>
        <w:t>Supplementary Material</w:t>
      </w:r>
    </w:p>
    <w:p w14:paraId="583F9679" w14:textId="2C7CD299" w:rsidR="009B0D0C" w:rsidRDefault="009B0D0C" w:rsidP="009B0D0C">
      <w:pPr>
        <w:jc w:val="center"/>
        <w:rPr>
          <w:rFonts w:asciiTheme="minorHAnsi" w:hAnsiTheme="minorHAnsi" w:cstheme="minorHAnsi"/>
          <w:sz w:val="36"/>
          <w:szCs w:val="36"/>
          <w:lang w:val="en-US"/>
        </w:rPr>
      </w:pPr>
    </w:p>
    <w:p w14:paraId="07C2C427" w14:textId="77777777" w:rsidR="00196477" w:rsidRPr="00A7722D" w:rsidRDefault="00196477" w:rsidP="00196477">
      <w:pPr>
        <w:rPr>
          <w:b/>
          <w:bCs/>
          <w:sz w:val="28"/>
          <w:szCs w:val="28"/>
          <w:lang w:val="en-US"/>
        </w:rPr>
      </w:pPr>
      <w:r w:rsidRPr="00A7722D">
        <w:rPr>
          <w:b/>
          <w:bCs/>
          <w:sz w:val="28"/>
          <w:szCs w:val="28"/>
          <w:lang w:val="en-US"/>
        </w:rPr>
        <w:t>Association of Extent of Resection and Functional Outcomes in Diffuse Low-Grade Glioma: Systematic Review &amp; Meta-Analysis</w:t>
      </w:r>
    </w:p>
    <w:p w14:paraId="55EBD17A" w14:textId="77777777" w:rsidR="00196477" w:rsidRPr="00A7722D" w:rsidRDefault="00196477" w:rsidP="00196477">
      <w:pPr>
        <w:rPr>
          <w:lang w:val="en-US"/>
        </w:rPr>
      </w:pPr>
    </w:p>
    <w:p w14:paraId="52D00FD5" w14:textId="77777777" w:rsidR="00196477" w:rsidRPr="00A7722D" w:rsidRDefault="00196477" w:rsidP="00196477">
      <w:pPr>
        <w:spacing w:line="360" w:lineRule="auto"/>
        <w:rPr>
          <w:vertAlign w:val="superscript"/>
          <w:lang w:val="en-US"/>
        </w:rPr>
      </w:pPr>
      <w:r w:rsidRPr="00A7722D">
        <w:rPr>
          <w:lang w:val="en-US"/>
        </w:rPr>
        <w:t>Mustafa Elsheikh</w:t>
      </w:r>
      <w:r w:rsidRPr="00A7722D">
        <w:rPr>
          <w:vertAlign w:val="superscript"/>
          <w:lang w:val="en-US"/>
        </w:rPr>
        <w:t>1</w:t>
      </w:r>
      <w:r w:rsidRPr="00A7722D">
        <w:rPr>
          <w:lang w:val="en-US"/>
        </w:rPr>
        <w:t>, Elsie Bridgman</w:t>
      </w:r>
      <w:r w:rsidRPr="00A7722D">
        <w:rPr>
          <w:vertAlign w:val="superscript"/>
          <w:lang w:val="en-US"/>
        </w:rPr>
        <w:t>1</w:t>
      </w:r>
      <w:r w:rsidRPr="00A7722D">
        <w:rPr>
          <w:lang w:val="en-US"/>
        </w:rPr>
        <w:t>, Jose Pedro Lavrador</w:t>
      </w:r>
      <w:r w:rsidRPr="00A7722D">
        <w:rPr>
          <w:vertAlign w:val="superscript"/>
          <w:lang w:val="en-US"/>
        </w:rPr>
        <w:t>2</w:t>
      </w:r>
      <w:r w:rsidRPr="00A7722D">
        <w:rPr>
          <w:lang w:val="en-US"/>
        </w:rPr>
        <w:t>, Simon Lammy</w:t>
      </w:r>
      <w:r w:rsidRPr="00A7722D">
        <w:rPr>
          <w:vertAlign w:val="superscript"/>
          <w:lang w:val="en-US"/>
        </w:rPr>
        <w:t>1</w:t>
      </w:r>
      <w:r w:rsidRPr="00A7722D">
        <w:rPr>
          <w:lang w:val="en-US"/>
        </w:rPr>
        <w:t>, Michael Tin Chung Poon</w:t>
      </w:r>
      <w:r w:rsidRPr="00A7722D">
        <w:rPr>
          <w:vertAlign w:val="superscript"/>
          <w:lang w:val="en-US"/>
        </w:rPr>
        <w:t>3,4</w:t>
      </w:r>
    </w:p>
    <w:p w14:paraId="7D984EDC" w14:textId="77777777" w:rsidR="00196477" w:rsidRPr="00A7722D" w:rsidRDefault="00196477" w:rsidP="00196477">
      <w:pPr>
        <w:spacing w:line="360" w:lineRule="auto"/>
        <w:rPr>
          <w:lang w:val="en-US"/>
        </w:rPr>
      </w:pPr>
    </w:p>
    <w:p w14:paraId="73727214" w14:textId="77777777" w:rsidR="00196477" w:rsidRPr="00A7722D" w:rsidRDefault="00196477" w:rsidP="00196477">
      <w:pPr>
        <w:spacing w:line="360" w:lineRule="auto"/>
        <w:rPr>
          <w:lang w:val="en-US"/>
        </w:rPr>
      </w:pPr>
      <w:r w:rsidRPr="00A7722D">
        <w:rPr>
          <w:lang w:val="en-US"/>
        </w:rPr>
        <w:t xml:space="preserve">1 - Department of Neurosurgery, Institute of Neurological Sciences, Queen Elizabeth University Hospital, Glasgow, United Kingdom </w:t>
      </w:r>
    </w:p>
    <w:p w14:paraId="088F613B" w14:textId="77777777" w:rsidR="00196477" w:rsidRPr="00A7722D" w:rsidRDefault="00196477" w:rsidP="00196477">
      <w:pPr>
        <w:spacing w:line="360" w:lineRule="auto"/>
        <w:rPr>
          <w:lang w:val="en-US"/>
        </w:rPr>
      </w:pPr>
      <w:r w:rsidRPr="00A7722D">
        <w:rPr>
          <w:lang w:val="en-US"/>
        </w:rPr>
        <w:t>2 - Department of Neurosurgery, King’s College Hospital, King's College Hospital NHS Foundation Trust, London, United Kingdom</w:t>
      </w:r>
    </w:p>
    <w:p w14:paraId="7F91C090" w14:textId="77777777" w:rsidR="00196477" w:rsidRPr="00A7722D" w:rsidRDefault="00196477" w:rsidP="00196477">
      <w:pPr>
        <w:spacing w:line="360" w:lineRule="auto"/>
        <w:rPr>
          <w:lang w:val="en-US"/>
        </w:rPr>
      </w:pPr>
      <w:r w:rsidRPr="00A7722D">
        <w:rPr>
          <w:lang w:val="en-US"/>
        </w:rPr>
        <w:t>3 – Centre for Medical Informatics, Usher Institute, University of Edinburgh, Edinburgh, UK</w:t>
      </w:r>
    </w:p>
    <w:p w14:paraId="159553FE" w14:textId="77777777" w:rsidR="00196477" w:rsidRPr="00A7722D" w:rsidRDefault="00196477" w:rsidP="00196477">
      <w:pPr>
        <w:spacing w:line="360" w:lineRule="auto"/>
        <w:rPr>
          <w:lang w:val="en-US"/>
        </w:rPr>
      </w:pPr>
      <w:r w:rsidRPr="00A7722D">
        <w:rPr>
          <w:lang w:val="en-US"/>
        </w:rPr>
        <w:t>4 – Department of Clinical Neurosciences, Royal Infirmary of Edinburgh, Edinburgh, UK</w:t>
      </w:r>
    </w:p>
    <w:p w14:paraId="1CC3FE88" w14:textId="77777777" w:rsidR="00196477" w:rsidRPr="00A7722D" w:rsidRDefault="00196477" w:rsidP="00196477">
      <w:pPr>
        <w:spacing w:line="360" w:lineRule="auto"/>
        <w:rPr>
          <w:lang w:val="en-US"/>
        </w:rPr>
      </w:pPr>
    </w:p>
    <w:p w14:paraId="26087748" w14:textId="77777777" w:rsidR="00196477" w:rsidRPr="00A7722D" w:rsidRDefault="00196477" w:rsidP="00196477">
      <w:pPr>
        <w:spacing w:line="360" w:lineRule="auto"/>
        <w:rPr>
          <w:b/>
          <w:bCs/>
          <w:lang w:val="en-US"/>
        </w:rPr>
      </w:pPr>
      <w:r w:rsidRPr="00A7722D">
        <w:rPr>
          <w:b/>
          <w:bCs/>
          <w:lang w:val="en-US"/>
        </w:rPr>
        <w:t>Corresponding Author:</w:t>
      </w:r>
    </w:p>
    <w:p w14:paraId="2DD4D0C3" w14:textId="77777777" w:rsidR="00196477" w:rsidRPr="00A7722D" w:rsidRDefault="00196477" w:rsidP="00196477">
      <w:pPr>
        <w:spacing w:line="360" w:lineRule="auto"/>
        <w:rPr>
          <w:lang w:val="en-US"/>
        </w:rPr>
      </w:pPr>
      <w:r w:rsidRPr="00A7722D">
        <w:rPr>
          <w:lang w:val="en-US"/>
        </w:rPr>
        <w:t xml:space="preserve">Michael Poon, PhD, Department of Clinical Neurosciences, Royal Infirmary of Edinburgh, 50 Little France Crescent, Edinburgh </w:t>
      </w:r>
      <w:proofErr w:type="spellStart"/>
      <w:r w:rsidRPr="00A7722D">
        <w:rPr>
          <w:lang w:val="en-US"/>
        </w:rPr>
        <w:t>BioQuarter</w:t>
      </w:r>
      <w:proofErr w:type="spellEnd"/>
      <w:r w:rsidRPr="00A7722D">
        <w:rPr>
          <w:lang w:val="en-US"/>
        </w:rPr>
        <w:t xml:space="preserve">, Edinburgh, EH16 4SB, UK </w:t>
      </w:r>
      <w:hyperlink r:id="rId6" w:history="1">
        <w:r w:rsidRPr="00A7722D">
          <w:rPr>
            <w:rStyle w:val="Hyperlink"/>
            <w:lang w:val="en-US"/>
          </w:rPr>
          <w:t>michael.poon@ed.ac.uk</w:t>
        </w:r>
      </w:hyperlink>
      <w:r w:rsidRPr="00A7722D">
        <w:rPr>
          <w:lang w:val="en-US"/>
        </w:rPr>
        <w:t xml:space="preserve"> </w:t>
      </w:r>
    </w:p>
    <w:p w14:paraId="4BA80488" w14:textId="77777777" w:rsidR="00196477" w:rsidRPr="002B0D71" w:rsidRDefault="00196477" w:rsidP="009B0D0C">
      <w:pPr>
        <w:jc w:val="center"/>
        <w:rPr>
          <w:rFonts w:asciiTheme="minorHAnsi" w:hAnsiTheme="minorHAnsi" w:cstheme="minorHAnsi"/>
          <w:sz w:val="36"/>
          <w:szCs w:val="36"/>
          <w:lang w:val="en-US"/>
        </w:rPr>
      </w:pPr>
    </w:p>
    <w:p w14:paraId="1A7C9346" w14:textId="4FD31CBE" w:rsidR="009B0D0C" w:rsidRDefault="009B0D0C" w:rsidP="009B0D0C">
      <w:pPr>
        <w:ind w:left="720"/>
        <w:textAlignment w:val="baseline"/>
        <w:rPr>
          <w:rFonts w:asciiTheme="minorHAnsi" w:hAnsiTheme="minorHAnsi" w:cstheme="minorHAnsi"/>
          <w:color w:val="000000"/>
          <w:lang w:val="en-US"/>
        </w:rPr>
      </w:pPr>
      <w:r w:rsidRPr="002B0D71">
        <w:rPr>
          <w:rFonts w:asciiTheme="minorHAnsi" w:hAnsiTheme="minorHAnsi" w:cstheme="minorHAnsi"/>
          <w:color w:val="000000"/>
          <w:lang w:val="en-US"/>
        </w:rPr>
        <w:t> </w:t>
      </w:r>
    </w:p>
    <w:p w14:paraId="7102800F" w14:textId="07F7B3E4" w:rsidR="00196477" w:rsidRDefault="00196477" w:rsidP="009B0D0C">
      <w:pPr>
        <w:ind w:left="720"/>
        <w:textAlignment w:val="baseline"/>
        <w:rPr>
          <w:rFonts w:asciiTheme="minorHAnsi" w:hAnsiTheme="minorHAnsi" w:cstheme="minorHAnsi"/>
          <w:color w:val="000000"/>
          <w:sz w:val="18"/>
          <w:szCs w:val="18"/>
          <w:lang w:val="en-US"/>
        </w:rPr>
      </w:pPr>
    </w:p>
    <w:p w14:paraId="44BCEFCB" w14:textId="1F4820E8" w:rsidR="00196477" w:rsidRDefault="00196477" w:rsidP="009B0D0C">
      <w:pPr>
        <w:ind w:left="720"/>
        <w:textAlignment w:val="baseline"/>
        <w:rPr>
          <w:rFonts w:asciiTheme="minorHAnsi" w:hAnsiTheme="minorHAnsi" w:cstheme="minorHAnsi"/>
          <w:color w:val="000000"/>
          <w:sz w:val="18"/>
          <w:szCs w:val="18"/>
          <w:lang w:val="en-US"/>
        </w:rPr>
      </w:pPr>
    </w:p>
    <w:p w14:paraId="2D2315CF" w14:textId="36088283" w:rsidR="00196477" w:rsidRDefault="00196477" w:rsidP="009B0D0C">
      <w:pPr>
        <w:ind w:left="720"/>
        <w:textAlignment w:val="baseline"/>
        <w:rPr>
          <w:rFonts w:asciiTheme="minorHAnsi" w:hAnsiTheme="minorHAnsi" w:cstheme="minorHAnsi"/>
          <w:color w:val="000000"/>
          <w:sz w:val="18"/>
          <w:szCs w:val="18"/>
          <w:lang w:val="en-US"/>
        </w:rPr>
      </w:pPr>
    </w:p>
    <w:p w14:paraId="7F83AD09" w14:textId="79921D1D" w:rsidR="00196477" w:rsidRDefault="00196477" w:rsidP="009B0D0C">
      <w:pPr>
        <w:ind w:left="720"/>
        <w:textAlignment w:val="baseline"/>
        <w:rPr>
          <w:rFonts w:asciiTheme="minorHAnsi" w:hAnsiTheme="minorHAnsi" w:cstheme="minorHAnsi"/>
          <w:color w:val="000000"/>
          <w:sz w:val="18"/>
          <w:szCs w:val="18"/>
          <w:lang w:val="en-US"/>
        </w:rPr>
      </w:pPr>
    </w:p>
    <w:p w14:paraId="7573E2A2" w14:textId="79CA5FDA" w:rsidR="00196477" w:rsidRDefault="00196477" w:rsidP="009B0D0C">
      <w:pPr>
        <w:ind w:left="720"/>
        <w:textAlignment w:val="baseline"/>
        <w:rPr>
          <w:rFonts w:asciiTheme="minorHAnsi" w:hAnsiTheme="minorHAnsi" w:cstheme="minorHAnsi"/>
          <w:color w:val="000000"/>
          <w:sz w:val="18"/>
          <w:szCs w:val="18"/>
          <w:lang w:val="en-US"/>
        </w:rPr>
      </w:pPr>
    </w:p>
    <w:p w14:paraId="63CC29E6" w14:textId="2A705890" w:rsidR="00196477" w:rsidRDefault="00196477" w:rsidP="009B0D0C">
      <w:pPr>
        <w:ind w:left="720"/>
        <w:textAlignment w:val="baseline"/>
        <w:rPr>
          <w:rFonts w:asciiTheme="minorHAnsi" w:hAnsiTheme="minorHAnsi" w:cstheme="minorHAnsi"/>
          <w:color w:val="000000"/>
          <w:sz w:val="18"/>
          <w:szCs w:val="18"/>
          <w:lang w:val="en-US"/>
        </w:rPr>
      </w:pPr>
    </w:p>
    <w:p w14:paraId="33025764" w14:textId="7BDF7150" w:rsidR="00196477" w:rsidRDefault="00196477" w:rsidP="009B0D0C">
      <w:pPr>
        <w:ind w:left="720"/>
        <w:textAlignment w:val="baseline"/>
        <w:rPr>
          <w:rFonts w:asciiTheme="minorHAnsi" w:hAnsiTheme="minorHAnsi" w:cstheme="minorHAnsi"/>
          <w:color w:val="000000"/>
          <w:sz w:val="18"/>
          <w:szCs w:val="18"/>
          <w:lang w:val="en-US"/>
        </w:rPr>
      </w:pPr>
    </w:p>
    <w:p w14:paraId="460B1009" w14:textId="3172FA6B" w:rsidR="00196477" w:rsidRDefault="00196477" w:rsidP="009B0D0C">
      <w:pPr>
        <w:ind w:left="720"/>
        <w:textAlignment w:val="baseline"/>
        <w:rPr>
          <w:rFonts w:asciiTheme="minorHAnsi" w:hAnsiTheme="minorHAnsi" w:cstheme="minorHAnsi"/>
          <w:color w:val="000000"/>
          <w:sz w:val="18"/>
          <w:szCs w:val="18"/>
          <w:lang w:val="en-US"/>
        </w:rPr>
      </w:pPr>
    </w:p>
    <w:p w14:paraId="22FDA9D9" w14:textId="7869AE8A" w:rsidR="00196477" w:rsidRDefault="00196477" w:rsidP="009B0D0C">
      <w:pPr>
        <w:ind w:left="720"/>
        <w:textAlignment w:val="baseline"/>
        <w:rPr>
          <w:rFonts w:asciiTheme="minorHAnsi" w:hAnsiTheme="minorHAnsi" w:cstheme="minorHAnsi"/>
          <w:color w:val="000000"/>
          <w:sz w:val="18"/>
          <w:szCs w:val="18"/>
          <w:lang w:val="en-US"/>
        </w:rPr>
      </w:pPr>
    </w:p>
    <w:p w14:paraId="0959D3A1" w14:textId="561885C1" w:rsidR="00196477" w:rsidRDefault="00196477" w:rsidP="009B0D0C">
      <w:pPr>
        <w:ind w:left="720"/>
        <w:textAlignment w:val="baseline"/>
        <w:rPr>
          <w:rFonts w:asciiTheme="minorHAnsi" w:hAnsiTheme="minorHAnsi" w:cstheme="minorHAnsi"/>
          <w:color w:val="000000"/>
          <w:sz w:val="18"/>
          <w:szCs w:val="18"/>
          <w:lang w:val="en-US"/>
        </w:rPr>
      </w:pPr>
    </w:p>
    <w:p w14:paraId="05D014C9" w14:textId="1ABA0411" w:rsidR="00196477" w:rsidRDefault="00196477" w:rsidP="009B0D0C">
      <w:pPr>
        <w:ind w:left="720"/>
        <w:textAlignment w:val="baseline"/>
        <w:rPr>
          <w:rFonts w:asciiTheme="minorHAnsi" w:hAnsiTheme="minorHAnsi" w:cstheme="minorHAnsi"/>
          <w:color w:val="000000"/>
          <w:sz w:val="18"/>
          <w:szCs w:val="18"/>
          <w:lang w:val="en-US"/>
        </w:rPr>
      </w:pPr>
    </w:p>
    <w:p w14:paraId="6D3AB79F" w14:textId="00A3387D" w:rsidR="00196477" w:rsidRDefault="00196477" w:rsidP="009B0D0C">
      <w:pPr>
        <w:ind w:left="720"/>
        <w:textAlignment w:val="baseline"/>
        <w:rPr>
          <w:rFonts w:asciiTheme="minorHAnsi" w:hAnsiTheme="minorHAnsi" w:cstheme="minorHAnsi"/>
          <w:color w:val="000000"/>
          <w:sz w:val="18"/>
          <w:szCs w:val="18"/>
          <w:lang w:val="en-US"/>
        </w:rPr>
      </w:pPr>
    </w:p>
    <w:p w14:paraId="10BAD247" w14:textId="6A21B07A" w:rsidR="00196477" w:rsidRDefault="00196477" w:rsidP="009B0D0C">
      <w:pPr>
        <w:ind w:left="720"/>
        <w:textAlignment w:val="baseline"/>
        <w:rPr>
          <w:rFonts w:asciiTheme="minorHAnsi" w:hAnsiTheme="minorHAnsi" w:cstheme="minorHAnsi"/>
          <w:color w:val="000000"/>
          <w:sz w:val="18"/>
          <w:szCs w:val="18"/>
          <w:lang w:val="en-US"/>
        </w:rPr>
      </w:pPr>
    </w:p>
    <w:p w14:paraId="297C36FD" w14:textId="1D56510B" w:rsidR="00196477" w:rsidRDefault="00196477" w:rsidP="009B0D0C">
      <w:pPr>
        <w:ind w:left="720"/>
        <w:textAlignment w:val="baseline"/>
        <w:rPr>
          <w:rFonts w:asciiTheme="minorHAnsi" w:hAnsiTheme="minorHAnsi" w:cstheme="minorHAnsi"/>
          <w:color w:val="000000"/>
          <w:sz w:val="18"/>
          <w:szCs w:val="18"/>
          <w:lang w:val="en-US"/>
        </w:rPr>
      </w:pPr>
    </w:p>
    <w:p w14:paraId="136FD144" w14:textId="43BBCF02" w:rsidR="00196477" w:rsidRDefault="00196477" w:rsidP="009B0D0C">
      <w:pPr>
        <w:ind w:left="720"/>
        <w:textAlignment w:val="baseline"/>
        <w:rPr>
          <w:rFonts w:asciiTheme="minorHAnsi" w:hAnsiTheme="minorHAnsi" w:cstheme="minorHAnsi"/>
          <w:color w:val="000000"/>
          <w:sz w:val="18"/>
          <w:szCs w:val="18"/>
          <w:lang w:val="en-US"/>
        </w:rPr>
      </w:pPr>
    </w:p>
    <w:p w14:paraId="17014723" w14:textId="2712C12A" w:rsidR="00196477" w:rsidRDefault="00196477" w:rsidP="009B0D0C">
      <w:pPr>
        <w:ind w:left="720"/>
        <w:textAlignment w:val="baseline"/>
        <w:rPr>
          <w:rFonts w:asciiTheme="minorHAnsi" w:hAnsiTheme="minorHAnsi" w:cstheme="minorHAnsi"/>
          <w:color w:val="000000"/>
          <w:sz w:val="18"/>
          <w:szCs w:val="18"/>
          <w:lang w:val="en-US"/>
        </w:rPr>
      </w:pPr>
    </w:p>
    <w:p w14:paraId="15892B9F" w14:textId="4A5B318D" w:rsidR="00196477" w:rsidRDefault="00196477" w:rsidP="009B0D0C">
      <w:pPr>
        <w:ind w:left="720"/>
        <w:textAlignment w:val="baseline"/>
        <w:rPr>
          <w:rFonts w:asciiTheme="minorHAnsi" w:hAnsiTheme="minorHAnsi" w:cstheme="minorHAnsi"/>
          <w:color w:val="000000"/>
          <w:sz w:val="18"/>
          <w:szCs w:val="18"/>
          <w:lang w:val="en-US"/>
        </w:rPr>
      </w:pPr>
    </w:p>
    <w:p w14:paraId="2788D04E" w14:textId="46AC1142" w:rsidR="00196477" w:rsidRDefault="00196477" w:rsidP="009B0D0C">
      <w:pPr>
        <w:ind w:left="720"/>
        <w:textAlignment w:val="baseline"/>
        <w:rPr>
          <w:rFonts w:asciiTheme="minorHAnsi" w:hAnsiTheme="minorHAnsi" w:cstheme="minorHAnsi"/>
          <w:color w:val="000000"/>
          <w:sz w:val="18"/>
          <w:szCs w:val="18"/>
          <w:lang w:val="en-US"/>
        </w:rPr>
      </w:pPr>
    </w:p>
    <w:p w14:paraId="521EF169" w14:textId="08201A38" w:rsidR="00196477" w:rsidRDefault="00196477" w:rsidP="009B0D0C">
      <w:pPr>
        <w:ind w:left="720"/>
        <w:textAlignment w:val="baseline"/>
        <w:rPr>
          <w:rFonts w:asciiTheme="minorHAnsi" w:hAnsiTheme="minorHAnsi" w:cstheme="minorHAnsi"/>
          <w:color w:val="000000"/>
          <w:sz w:val="18"/>
          <w:szCs w:val="18"/>
          <w:lang w:val="en-US"/>
        </w:rPr>
      </w:pPr>
    </w:p>
    <w:p w14:paraId="529A9E59" w14:textId="10B9AB87" w:rsidR="00196477" w:rsidRDefault="00196477" w:rsidP="009B0D0C">
      <w:pPr>
        <w:ind w:left="720"/>
        <w:textAlignment w:val="baseline"/>
        <w:rPr>
          <w:rFonts w:asciiTheme="minorHAnsi" w:hAnsiTheme="minorHAnsi" w:cstheme="minorHAnsi"/>
          <w:color w:val="000000"/>
          <w:sz w:val="18"/>
          <w:szCs w:val="18"/>
          <w:lang w:val="en-US"/>
        </w:rPr>
      </w:pPr>
    </w:p>
    <w:p w14:paraId="3DF622CC" w14:textId="26A1D443" w:rsidR="00196477" w:rsidRDefault="00196477" w:rsidP="009B0D0C">
      <w:pPr>
        <w:ind w:left="720"/>
        <w:textAlignment w:val="baseline"/>
        <w:rPr>
          <w:rFonts w:asciiTheme="minorHAnsi" w:hAnsiTheme="minorHAnsi" w:cstheme="minorHAnsi"/>
          <w:color w:val="000000"/>
          <w:sz w:val="18"/>
          <w:szCs w:val="18"/>
          <w:lang w:val="en-US"/>
        </w:rPr>
      </w:pPr>
    </w:p>
    <w:p w14:paraId="2958D440" w14:textId="4FD360C8" w:rsidR="00196477" w:rsidRDefault="00196477" w:rsidP="009B0D0C">
      <w:pPr>
        <w:ind w:left="720"/>
        <w:textAlignment w:val="baseline"/>
        <w:rPr>
          <w:rFonts w:asciiTheme="minorHAnsi" w:hAnsiTheme="minorHAnsi" w:cstheme="minorHAnsi"/>
          <w:color w:val="000000"/>
          <w:sz w:val="18"/>
          <w:szCs w:val="18"/>
          <w:lang w:val="en-US"/>
        </w:rPr>
      </w:pPr>
    </w:p>
    <w:p w14:paraId="7B34C812" w14:textId="77777777" w:rsidR="00196477" w:rsidRPr="002B0D71" w:rsidRDefault="00196477" w:rsidP="009B0D0C">
      <w:pPr>
        <w:ind w:left="720"/>
        <w:textAlignment w:val="baseline"/>
        <w:rPr>
          <w:rFonts w:asciiTheme="minorHAnsi" w:hAnsiTheme="minorHAnsi" w:cstheme="minorHAnsi"/>
          <w:sz w:val="18"/>
          <w:szCs w:val="18"/>
          <w:lang w:val="en-US"/>
        </w:rPr>
      </w:pPr>
    </w:p>
    <w:tbl>
      <w:tblPr>
        <w:tblW w:w="0" w:type="dxa"/>
        <w:tblInd w:w="72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5"/>
        <w:gridCol w:w="7875"/>
      </w:tblGrid>
      <w:tr w:rsidR="009B0D0C" w:rsidRPr="002B0D71" w14:paraId="6212DBB4" w14:textId="77777777" w:rsidTr="00377806"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2AACD0" w14:textId="77777777" w:rsidR="009B0D0C" w:rsidRPr="002B0D71" w:rsidRDefault="009B0D0C" w:rsidP="00377806">
            <w:pPr>
              <w:jc w:val="center"/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lastRenderedPageBreak/>
              <w:t>1</w:t>
            </w:r>
          </w:p>
        </w:tc>
        <w:tc>
          <w:tcPr>
            <w:tcW w:w="787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346CDF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lang w:val="en-US"/>
              </w:rPr>
              <w:t>((diffuse astrocytoma) OR oligodendroglioma OR (pleomorphic 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xanthoastrocytoma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) OR (chordoid glioma of third ventricle)).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mp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 </w:t>
            </w:r>
          </w:p>
          <w:p w14:paraId="6E418186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</w:tr>
      <w:tr w:rsidR="009B0D0C" w:rsidRPr="002B0D71" w14:paraId="07B10130" w14:textId="77777777" w:rsidTr="00377806">
        <w:tc>
          <w:tcPr>
            <w:tcW w:w="4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836322" w14:textId="77777777" w:rsidR="009B0D0C" w:rsidRPr="002B0D71" w:rsidRDefault="009B0D0C" w:rsidP="00377806">
            <w:pPr>
              <w:jc w:val="center"/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2</w:t>
            </w:r>
          </w:p>
        </w:tc>
        <w:tc>
          <w:tcPr>
            <w:tcW w:w="78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7EC18E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lang w:val="en-US"/>
              </w:rPr>
              <w:t>((grade adj2 II) OR (grade adj2 2) OR (low adj2 grade) OR low-grade OR diffuse).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mp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 AND (glioma* OR astrocytoma* OR oligoastrocytoma*).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mp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 </w:t>
            </w:r>
          </w:p>
          <w:p w14:paraId="20D432E3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</w:tr>
      <w:tr w:rsidR="009B0D0C" w:rsidRPr="002B0D71" w14:paraId="2D438C53" w14:textId="77777777" w:rsidTr="00377806">
        <w:tc>
          <w:tcPr>
            <w:tcW w:w="4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87564C" w14:textId="77777777" w:rsidR="009B0D0C" w:rsidRPr="002B0D71" w:rsidRDefault="009B0D0C" w:rsidP="00377806">
            <w:pPr>
              <w:jc w:val="center"/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3</w:t>
            </w:r>
          </w:p>
        </w:tc>
        <w:tc>
          <w:tcPr>
            <w:tcW w:w="78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065C80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proofErr w:type="spellStart"/>
            <w:proofErr w:type="gramStart"/>
            <w:r w:rsidRPr="002B0D71">
              <w:rPr>
                <w:rFonts w:asciiTheme="minorHAnsi" w:hAnsiTheme="minorHAnsi" w:cstheme="minorHAnsi"/>
                <w:lang w:val="en-US"/>
              </w:rPr>
              <w:t>surgery.fs</w:t>
            </w:r>
            <w:proofErr w:type="spellEnd"/>
            <w:proofErr w:type="gramEnd"/>
            <w:r w:rsidRPr="002B0D71">
              <w:rPr>
                <w:rFonts w:asciiTheme="minorHAnsi" w:hAnsiTheme="minorHAnsi" w:cstheme="minorHAnsi"/>
                <w:lang w:val="en-US"/>
              </w:rPr>
              <w:t> OR exp surgical procedures, operative/ OR exp neurosurgery/ OR ((surg* adj2 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resec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*) OR craniotomy* OR debulk* OR 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excis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* OR 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resec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*).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mp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 </w:t>
            </w:r>
          </w:p>
          <w:p w14:paraId="121791DD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</w:tr>
      <w:tr w:rsidR="009B0D0C" w:rsidRPr="002B0D71" w14:paraId="6E0786AF" w14:textId="77777777" w:rsidTr="00377806">
        <w:tc>
          <w:tcPr>
            <w:tcW w:w="4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6B191B" w14:textId="77777777" w:rsidR="009B0D0C" w:rsidRPr="002B0D71" w:rsidRDefault="009B0D0C" w:rsidP="00377806">
            <w:pPr>
              <w:jc w:val="center"/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4</w:t>
            </w:r>
          </w:p>
        </w:tc>
        <w:tc>
          <w:tcPr>
            <w:tcW w:w="78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AEE931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lang w:val="en-US"/>
              </w:rPr>
              <w:t>((extent adj3 of adj3 resection) OR 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eor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 OR supratotal OR (gross adj3 total) OR gross-total OR </w:t>
            </w:r>
            <w:proofErr w:type="spellStart"/>
            <w:proofErr w:type="gramStart"/>
            <w:r w:rsidRPr="002B0D71">
              <w:rPr>
                <w:rFonts w:asciiTheme="minorHAnsi" w:hAnsiTheme="minorHAnsi" w:cstheme="minorHAnsi"/>
                <w:lang w:val="en-US"/>
              </w:rPr>
              <w:t>sub?total</w:t>
            </w:r>
            <w:proofErr w:type="spellEnd"/>
            <w:proofErr w:type="gramEnd"/>
            <w:r w:rsidRPr="002B0D71">
              <w:rPr>
                <w:rFonts w:asciiTheme="minorHAnsi" w:hAnsiTheme="minorHAnsi" w:cstheme="minorHAnsi"/>
                <w:lang w:val="en-US"/>
              </w:rPr>
              <w:t>).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mp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 </w:t>
            </w:r>
          </w:p>
          <w:p w14:paraId="6734C21B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</w:tr>
      <w:tr w:rsidR="009B0D0C" w:rsidRPr="002B0D71" w14:paraId="2F31E85C" w14:textId="77777777" w:rsidTr="00377806">
        <w:tc>
          <w:tcPr>
            <w:tcW w:w="4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C6D199" w14:textId="77777777" w:rsidR="009B0D0C" w:rsidRPr="002B0D71" w:rsidRDefault="009B0D0C" w:rsidP="00377806">
            <w:pPr>
              <w:jc w:val="center"/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5</w:t>
            </w:r>
          </w:p>
        </w:tc>
        <w:tc>
          <w:tcPr>
            <w:tcW w:w="78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63B552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lang w:val="en-US"/>
              </w:rPr>
              <w:t>exp quality of life/ OR ((quality adj4 life) OR QoL OR HRQoL OR (health adj3 related adj3 quality) OR (health-related adj3 quality) OR (functional adj3 outcome) OR (</w:t>
            </w: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EORTC adj2 QLQ-BN20) OR (EORTC adj2 QLQ-C30) OR </w:t>
            </w:r>
            <w:r w:rsidRPr="002B0D71">
              <w:rPr>
                <w:rFonts w:asciiTheme="minorHAnsi" w:hAnsiTheme="minorHAnsi" w:cstheme="minorHAnsi"/>
                <w:lang w:val="en-US"/>
              </w:rPr>
              <w:t>SF?36 OR </w:t>
            </w: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FACT-Br </w:t>
            </w:r>
            <w:r w:rsidRPr="002B0D71">
              <w:rPr>
                <w:rFonts w:asciiTheme="minorHAnsi" w:hAnsiTheme="minorHAnsi" w:cstheme="minorHAnsi"/>
                <w:lang w:val="en-US"/>
              </w:rPr>
              <w:t>OR WHO?QOL* OR 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EuroQoL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 OR </w:t>
            </w: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EuroQol-5D</w:t>
            </w:r>
            <w:r w:rsidRPr="002B0D71">
              <w:rPr>
                <w:rFonts w:asciiTheme="minorHAnsi" w:hAnsiTheme="minorHAnsi" w:cstheme="minorHAnsi"/>
                <w:lang w:val="en-US"/>
              </w:rPr>
              <w:t> OR EQ?5D* OR 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SEIQoL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* OR </w:t>
            </w:r>
            <w:proofErr w:type="spellStart"/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SQoL</w:t>
            </w:r>
            <w:proofErr w:type="spellEnd"/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  <w:r w:rsidRPr="002B0D71">
              <w:rPr>
                <w:rFonts w:asciiTheme="minorHAnsi" w:hAnsiTheme="minorHAnsi" w:cstheme="minorHAnsi"/>
                <w:lang w:val="en-US"/>
              </w:rPr>
              <w:t>OR SQLP OR (</w:t>
            </w:r>
            <w:proofErr w:type="spellStart"/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Sintonen</w:t>
            </w:r>
            <w:proofErr w:type="spellEnd"/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 adj2 15D) OR </w:t>
            </w:r>
            <w:r w:rsidRPr="002B0D71">
              <w:rPr>
                <w:rFonts w:asciiTheme="minorHAnsi" w:hAnsiTheme="minorHAnsi" w:cstheme="minorHAnsi"/>
                <w:lang w:val="en-US"/>
              </w:rPr>
              <w:t>NHP).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mp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 OR exp return to work/ OR exp neuropsychological test/ OR exp cognitive dysfunction/ </w:t>
            </w:r>
          </w:p>
          <w:p w14:paraId="132FE35B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</w:tr>
      <w:tr w:rsidR="009B0D0C" w:rsidRPr="002B0D71" w14:paraId="443C68A5" w14:textId="77777777" w:rsidTr="00377806">
        <w:tc>
          <w:tcPr>
            <w:tcW w:w="4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ABE425" w14:textId="77777777" w:rsidR="009B0D0C" w:rsidRPr="002B0D71" w:rsidRDefault="009B0D0C" w:rsidP="00377806">
            <w:pPr>
              <w:jc w:val="center"/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6</w:t>
            </w:r>
          </w:p>
        </w:tc>
        <w:tc>
          <w:tcPr>
            <w:tcW w:w="78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5C274C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(1 OR 2) AND (3 OR 4) AND 5 </w:t>
            </w:r>
          </w:p>
          <w:p w14:paraId="1B5C6FDE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</w:tr>
      <w:tr w:rsidR="009B0D0C" w:rsidRPr="002B0D71" w14:paraId="3F52FB35" w14:textId="77777777" w:rsidTr="00377806">
        <w:tc>
          <w:tcPr>
            <w:tcW w:w="4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876957" w14:textId="77777777" w:rsidR="009B0D0C" w:rsidRPr="002B0D71" w:rsidRDefault="009B0D0C" w:rsidP="00377806">
            <w:pPr>
              <w:jc w:val="center"/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7</w:t>
            </w:r>
          </w:p>
        </w:tc>
        <w:tc>
          <w:tcPr>
            <w:tcW w:w="78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E121EB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Review/ OR Comment/ OR Editorial/ </w:t>
            </w:r>
          </w:p>
          <w:p w14:paraId="44DF231D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</w:tr>
      <w:tr w:rsidR="009B0D0C" w:rsidRPr="002B0D71" w14:paraId="34758FC4" w14:textId="77777777" w:rsidTr="00377806">
        <w:tc>
          <w:tcPr>
            <w:tcW w:w="4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7BFAC4" w14:textId="77777777" w:rsidR="009B0D0C" w:rsidRPr="002B0D71" w:rsidRDefault="009B0D0C" w:rsidP="00377806">
            <w:pPr>
              <w:jc w:val="center"/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8</w:t>
            </w:r>
          </w:p>
        </w:tc>
        <w:tc>
          <w:tcPr>
            <w:tcW w:w="78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501B3A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6 NOT 7 </w:t>
            </w:r>
          </w:p>
          <w:p w14:paraId="44315ACF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</w:tr>
    </w:tbl>
    <w:p w14:paraId="1D192081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sz w:val="18"/>
          <w:szCs w:val="18"/>
          <w:lang w:val="en-US"/>
        </w:rPr>
      </w:pPr>
      <w:r w:rsidRPr="002B0D71">
        <w:rPr>
          <w:rFonts w:asciiTheme="minorHAnsi" w:hAnsiTheme="minorHAnsi" w:cstheme="minorHAnsi"/>
          <w:color w:val="000000"/>
          <w:lang w:val="en-US"/>
        </w:rPr>
        <w:t> </w:t>
      </w:r>
    </w:p>
    <w:p w14:paraId="6800C795" w14:textId="77777777" w:rsidR="009B0D0C" w:rsidRPr="002B0D71" w:rsidRDefault="009B0D0C" w:rsidP="009B0D0C">
      <w:pPr>
        <w:jc w:val="center"/>
        <w:textAlignment w:val="baseline"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  <w:r w:rsidRPr="002B0D71">
        <w:rPr>
          <w:rFonts w:asciiTheme="minorHAnsi" w:hAnsiTheme="minorHAnsi" w:cstheme="minorHAnsi"/>
          <w:i/>
          <w:iCs/>
          <w:color w:val="000000"/>
          <w:sz w:val="20"/>
          <w:szCs w:val="20"/>
          <w:lang w:val="en-US"/>
        </w:rPr>
        <w:t>Table 1.1 - MEDLINE Search Strategy</w:t>
      </w:r>
    </w:p>
    <w:p w14:paraId="00F58D5A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color w:val="000000"/>
          <w:lang w:val="en-US"/>
        </w:rPr>
      </w:pPr>
    </w:p>
    <w:p w14:paraId="673C7096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sz w:val="18"/>
          <w:szCs w:val="18"/>
          <w:lang w:val="en-US"/>
        </w:rPr>
      </w:pPr>
    </w:p>
    <w:p w14:paraId="14B821DB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lang w:val="en-US"/>
        </w:rPr>
      </w:pPr>
      <w:r w:rsidRPr="002B0D71">
        <w:rPr>
          <w:rFonts w:asciiTheme="minorHAnsi" w:hAnsiTheme="minorHAnsi" w:cstheme="minorHAnsi"/>
          <w:lang w:val="en-US"/>
        </w:rPr>
        <w:t> </w:t>
      </w:r>
    </w:p>
    <w:p w14:paraId="76F79B0F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lang w:val="en-US"/>
        </w:rPr>
      </w:pPr>
    </w:p>
    <w:p w14:paraId="140479C0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lang w:val="en-US"/>
        </w:rPr>
      </w:pPr>
    </w:p>
    <w:p w14:paraId="0ABF726D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lang w:val="en-US"/>
        </w:rPr>
      </w:pPr>
    </w:p>
    <w:p w14:paraId="6D95717F" w14:textId="32EC5E90" w:rsidR="009B0D0C" w:rsidRDefault="009B0D0C" w:rsidP="009B0D0C">
      <w:pPr>
        <w:textAlignment w:val="baseline"/>
        <w:rPr>
          <w:rFonts w:asciiTheme="minorHAnsi" w:hAnsiTheme="minorHAnsi" w:cstheme="minorHAnsi"/>
          <w:lang w:val="en-US"/>
        </w:rPr>
      </w:pPr>
    </w:p>
    <w:p w14:paraId="30F49640" w14:textId="77777777" w:rsidR="00196477" w:rsidRPr="002B0D71" w:rsidRDefault="00196477" w:rsidP="009B0D0C">
      <w:pPr>
        <w:textAlignment w:val="baseline"/>
        <w:rPr>
          <w:rFonts w:asciiTheme="minorHAnsi" w:hAnsiTheme="minorHAnsi" w:cstheme="minorHAnsi"/>
          <w:lang w:val="en-US"/>
        </w:rPr>
      </w:pPr>
    </w:p>
    <w:p w14:paraId="1930144B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lang w:val="en-US"/>
        </w:rPr>
      </w:pPr>
    </w:p>
    <w:p w14:paraId="64873E29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lang w:val="en-US"/>
        </w:rPr>
      </w:pPr>
    </w:p>
    <w:p w14:paraId="33689E96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lang w:val="en-US"/>
        </w:rPr>
      </w:pPr>
    </w:p>
    <w:p w14:paraId="4F98A55A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lang w:val="en-US"/>
        </w:rPr>
      </w:pPr>
    </w:p>
    <w:p w14:paraId="2E0C44C3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lang w:val="en-US"/>
        </w:rPr>
      </w:pPr>
    </w:p>
    <w:p w14:paraId="27B6C93A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lang w:val="en-US"/>
        </w:rPr>
      </w:pPr>
    </w:p>
    <w:p w14:paraId="2A528E7D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lang w:val="en-US"/>
        </w:rPr>
      </w:pPr>
    </w:p>
    <w:p w14:paraId="3C3111C6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lang w:val="en-US"/>
        </w:rPr>
      </w:pPr>
    </w:p>
    <w:p w14:paraId="4183B3E5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lang w:val="en-US"/>
        </w:rPr>
      </w:pPr>
    </w:p>
    <w:p w14:paraId="74991F4C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sz w:val="18"/>
          <w:szCs w:val="18"/>
          <w:lang w:val="en-US"/>
        </w:rPr>
      </w:pPr>
    </w:p>
    <w:p w14:paraId="31528EE9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sz w:val="18"/>
          <w:szCs w:val="18"/>
          <w:lang w:val="en-US"/>
        </w:rPr>
      </w:pPr>
      <w:r w:rsidRPr="002B0D71">
        <w:rPr>
          <w:rFonts w:asciiTheme="minorHAnsi" w:hAnsiTheme="minorHAnsi" w:cstheme="minorHAnsi"/>
          <w:lang w:val="en-US"/>
        </w:rPr>
        <w:t>  </w:t>
      </w:r>
    </w:p>
    <w:tbl>
      <w:tblPr>
        <w:tblW w:w="0" w:type="dxa"/>
        <w:tblInd w:w="72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5"/>
        <w:gridCol w:w="7875"/>
      </w:tblGrid>
      <w:tr w:rsidR="009B0D0C" w:rsidRPr="002B0D71" w14:paraId="257FCFCD" w14:textId="77777777" w:rsidTr="00377806"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41547D" w14:textId="77777777" w:rsidR="009B0D0C" w:rsidRPr="002B0D71" w:rsidRDefault="009B0D0C" w:rsidP="00377806">
            <w:pPr>
              <w:jc w:val="center"/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lastRenderedPageBreak/>
              <w:t>1</w:t>
            </w:r>
          </w:p>
        </w:tc>
        <w:tc>
          <w:tcPr>
            <w:tcW w:w="787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532311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lang w:val="en-US"/>
              </w:rPr>
              <w:t>((diffuse astrocytoma) OR oligodendroglioma OR (pleomorphic 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xanthoastrocytoma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) OR (chordoid glioma of third ventricle)).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mp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  </w:t>
            </w:r>
          </w:p>
          <w:p w14:paraId="00750CFC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</w:tr>
      <w:tr w:rsidR="009B0D0C" w:rsidRPr="002B0D71" w14:paraId="218B51F3" w14:textId="77777777" w:rsidTr="00377806">
        <w:tc>
          <w:tcPr>
            <w:tcW w:w="4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53C46A" w14:textId="77777777" w:rsidR="009B0D0C" w:rsidRPr="002B0D71" w:rsidRDefault="009B0D0C" w:rsidP="00377806">
            <w:pPr>
              <w:jc w:val="center"/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2</w:t>
            </w:r>
          </w:p>
        </w:tc>
        <w:tc>
          <w:tcPr>
            <w:tcW w:w="78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A2ECCA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lang w:val="en-US"/>
              </w:rPr>
              <w:t>((grade adj2 II) OR (grade adj2 2) OR (low adj2 grade) OR low-grade OR diffuse).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mp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 AND (glioma* OR astrocytoma* OR oligoastrocytoma*).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mp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 </w:t>
            </w:r>
          </w:p>
          <w:p w14:paraId="1862CE26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</w:tr>
      <w:tr w:rsidR="009B0D0C" w:rsidRPr="002B0D71" w14:paraId="29E9998A" w14:textId="77777777" w:rsidTr="00377806">
        <w:tc>
          <w:tcPr>
            <w:tcW w:w="4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D393B4" w14:textId="77777777" w:rsidR="009B0D0C" w:rsidRPr="002B0D71" w:rsidRDefault="009B0D0C" w:rsidP="00377806">
            <w:pPr>
              <w:jc w:val="center"/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3</w:t>
            </w:r>
          </w:p>
        </w:tc>
        <w:tc>
          <w:tcPr>
            <w:tcW w:w="78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D66054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proofErr w:type="spellStart"/>
            <w:proofErr w:type="gramStart"/>
            <w:r w:rsidRPr="002B0D71">
              <w:rPr>
                <w:rFonts w:asciiTheme="minorHAnsi" w:hAnsiTheme="minorHAnsi" w:cstheme="minorHAnsi"/>
                <w:lang w:val="en-US"/>
              </w:rPr>
              <w:t>surgery.fs</w:t>
            </w:r>
            <w:proofErr w:type="spellEnd"/>
            <w:proofErr w:type="gramEnd"/>
            <w:r w:rsidRPr="002B0D71">
              <w:rPr>
                <w:rFonts w:asciiTheme="minorHAnsi" w:hAnsiTheme="minorHAnsi" w:cstheme="minorHAnsi"/>
                <w:lang w:val="en-US"/>
              </w:rPr>
              <w:t> OR exp surgical procedures, operative/ OR exp neurosurgery/ OR ((surg* adj2 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resec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*) OR craniotomy* OR debulk* OR 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excis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* OR 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resec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*).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mp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 </w:t>
            </w:r>
          </w:p>
          <w:p w14:paraId="263A6962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</w:tr>
      <w:tr w:rsidR="009B0D0C" w:rsidRPr="002B0D71" w14:paraId="42A08F01" w14:textId="77777777" w:rsidTr="00377806">
        <w:tc>
          <w:tcPr>
            <w:tcW w:w="4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B3FACF" w14:textId="77777777" w:rsidR="009B0D0C" w:rsidRPr="002B0D71" w:rsidRDefault="009B0D0C" w:rsidP="00377806">
            <w:pPr>
              <w:jc w:val="center"/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4</w:t>
            </w:r>
          </w:p>
        </w:tc>
        <w:tc>
          <w:tcPr>
            <w:tcW w:w="78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A98919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lang w:val="en-US"/>
              </w:rPr>
              <w:t>((extent adj3 of adj3 resection) OR 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eor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 OR supratotal OR (gross adj3 total) OR gross-total OR </w:t>
            </w:r>
            <w:proofErr w:type="spellStart"/>
            <w:proofErr w:type="gramStart"/>
            <w:r w:rsidRPr="002B0D71">
              <w:rPr>
                <w:rFonts w:asciiTheme="minorHAnsi" w:hAnsiTheme="minorHAnsi" w:cstheme="minorHAnsi"/>
                <w:lang w:val="en-US"/>
              </w:rPr>
              <w:t>sub?total</w:t>
            </w:r>
            <w:proofErr w:type="spellEnd"/>
            <w:proofErr w:type="gramEnd"/>
            <w:r w:rsidRPr="002B0D71">
              <w:rPr>
                <w:rFonts w:asciiTheme="minorHAnsi" w:hAnsiTheme="minorHAnsi" w:cstheme="minorHAnsi"/>
                <w:lang w:val="en-US"/>
              </w:rPr>
              <w:t>).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mp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 </w:t>
            </w:r>
          </w:p>
          <w:p w14:paraId="32FD833D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</w:tr>
      <w:tr w:rsidR="009B0D0C" w:rsidRPr="002B0D71" w14:paraId="2F1DA62E" w14:textId="77777777" w:rsidTr="00377806">
        <w:tc>
          <w:tcPr>
            <w:tcW w:w="4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9AFD05" w14:textId="77777777" w:rsidR="009B0D0C" w:rsidRPr="002B0D71" w:rsidRDefault="009B0D0C" w:rsidP="00377806">
            <w:pPr>
              <w:jc w:val="center"/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5</w:t>
            </w:r>
          </w:p>
        </w:tc>
        <w:tc>
          <w:tcPr>
            <w:tcW w:w="78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E9729E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lang w:val="en-US"/>
              </w:rPr>
              <w:t>exp quality of life/ OR ((quality adj4 life) OR QoL OR HRQoL OR (health adj3 related adj3 quality) OR (health-related adj3 quality) OR (functional adj3 outcome) OR (</w:t>
            </w: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EORTC adj2 QLQ-BN20) OR (EORTC adj2 QLQ-C30) OR </w:t>
            </w:r>
            <w:r w:rsidRPr="002B0D71">
              <w:rPr>
                <w:rFonts w:asciiTheme="minorHAnsi" w:hAnsiTheme="minorHAnsi" w:cstheme="minorHAnsi"/>
                <w:lang w:val="en-US"/>
              </w:rPr>
              <w:t>SF?36 OR </w:t>
            </w: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FACT-Br </w:t>
            </w:r>
            <w:r w:rsidRPr="002B0D71">
              <w:rPr>
                <w:rFonts w:asciiTheme="minorHAnsi" w:hAnsiTheme="minorHAnsi" w:cstheme="minorHAnsi"/>
                <w:lang w:val="en-US"/>
              </w:rPr>
              <w:t>OR WHO?QOL* OR 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EuroQoL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 OR </w:t>
            </w: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EuroQol-5D</w:t>
            </w:r>
            <w:r w:rsidRPr="002B0D71">
              <w:rPr>
                <w:rFonts w:asciiTheme="minorHAnsi" w:hAnsiTheme="minorHAnsi" w:cstheme="minorHAnsi"/>
                <w:lang w:val="en-US"/>
              </w:rPr>
              <w:t> OR EQ?5D* OR 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SEIQoL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* OR </w:t>
            </w:r>
            <w:proofErr w:type="spellStart"/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SQoL</w:t>
            </w:r>
            <w:proofErr w:type="spellEnd"/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  <w:r w:rsidRPr="002B0D71">
              <w:rPr>
                <w:rFonts w:asciiTheme="minorHAnsi" w:hAnsiTheme="minorHAnsi" w:cstheme="minorHAnsi"/>
                <w:lang w:val="en-US"/>
              </w:rPr>
              <w:t>OR SQLP OR (</w:t>
            </w:r>
            <w:proofErr w:type="spellStart"/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Sintonen</w:t>
            </w:r>
            <w:proofErr w:type="spellEnd"/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 adj2 15D) OR </w:t>
            </w:r>
            <w:r w:rsidRPr="002B0D71">
              <w:rPr>
                <w:rFonts w:asciiTheme="minorHAnsi" w:hAnsiTheme="minorHAnsi" w:cstheme="minorHAnsi"/>
                <w:lang w:val="en-US"/>
              </w:rPr>
              <w:t>NHP).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mp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 OR exp return to work/ OR exp Work resumption/ OR exp neuropsychological test/ OR exp cognitive defect/ </w:t>
            </w:r>
          </w:p>
          <w:p w14:paraId="5EDF1461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</w:tr>
      <w:tr w:rsidR="009B0D0C" w:rsidRPr="002B0D71" w14:paraId="02B8A99A" w14:textId="77777777" w:rsidTr="00377806">
        <w:tc>
          <w:tcPr>
            <w:tcW w:w="4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7CFD7E" w14:textId="77777777" w:rsidR="009B0D0C" w:rsidRPr="002B0D71" w:rsidRDefault="009B0D0C" w:rsidP="00377806">
            <w:pPr>
              <w:jc w:val="center"/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6</w:t>
            </w:r>
          </w:p>
        </w:tc>
        <w:tc>
          <w:tcPr>
            <w:tcW w:w="78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1588E4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(1 OR 2) AND (3 OR 4) AND 5 </w:t>
            </w:r>
          </w:p>
          <w:p w14:paraId="6A315C8E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</w:tr>
      <w:tr w:rsidR="009B0D0C" w:rsidRPr="002B0D71" w14:paraId="75B53141" w14:textId="77777777" w:rsidTr="00377806">
        <w:tc>
          <w:tcPr>
            <w:tcW w:w="4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4F2FA6" w14:textId="77777777" w:rsidR="009B0D0C" w:rsidRPr="002B0D71" w:rsidRDefault="009B0D0C" w:rsidP="00377806">
            <w:pPr>
              <w:jc w:val="center"/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7</w:t>
            </w:r>
          </w:p>
        </w:tc>
        <w:tc>
          <w:tcPr>
            <w:tcW w:w="78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E39759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Review/ OR Comment/ OR Editorial/ </w:t>
            </w:r>
          </w:p>
          <w:p w14:paraId="173209F8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</w:tr>
      <w:tr w:rsidR="009B0D0C" w:rsidRPr="002B0D71" w14:paraId="550FFDFF" w14:textId="77777777" w:rsidTr="00377806">
        <w:tc>
          <w:tcPr>
            <w:tcW w:w="4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2F735D" w14:textId="77777777" w:rsidR="009B0D0C" w:rsidRPr="002B0D71" w:rsidRDefault="009B0D0C" w:rsidP="00377806">
            <w:pPr>
              <w:jc w:val="center"/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8</w:t>
            </w:r>
          </w:p>
        </w:tc>
        <w:tc>
          <w:tcPr>
            <w:tcW w:w="78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698E3B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6 NOT 7 </w:t>
            </w:r>
          </w:p>
          <w:p w14:paraId="02821FF0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</w:tr>
    </w:tbl>
    <w:p w14:paraId="6190083D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lang w:val="en-US"/>
        </w:rPr>
      </w:pPr>
    </w:p>
    <w:p w14:paraId="6D98EC84" w14:textId="77777777" w:rsidR="009B0D0C" w:rsidRPr="002B0D71" w:rsidRDefault="009B0D0C" w:rsidP="009B0D0C">
      <w:pPr>
        <w:ind w:firstLine="720"/>
        <w:jc w:val="center"/>
        <w:textAlignment w:val="baseline"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  <w:r w:rsidRPr="002B0D71">
        <w:rPr>
          <w:rFonts w:asciiTheme="minorHAnsi" w:hAnsiTheme="minorHAnsi" w:cstheme="minorHAnsi"/>
          <w:i/>
          <w:iCs/>
          <w:sz w:val="20"/>
          <w:szCs w:val="20"/>
          <w:lang w:val="en-US"/>
        </w:rPr>
        <w:t>Table 1.2 - EMBASE Search Strategy</w:t>
      </w:r>
    </w:p>
    <w:p w14:paraId="1EB6746C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sz w:val="18"/>
          <w:szCs w:val="18"/>
          <w:lang w:val="en-US"/>
        </w:rPr>
      </w:pPr>
    </w:p>
    <w:p w14:paraId="589D1F6F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sz w:val="18"/>
          <w:szCs w:val="18"/>
          <w:lang w:val="en-US"/>
        </w:rPr>
      </w:pPr>
    </w:p>
    <w:p w14:paraId="1ECBDB1D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sz w:val="18"/>
          <w:szCs w:val="18"/>
          <w:lang w:val="en-US"/>
        </w:rPr>
      </w:pPr>
    </w:p>
    <w:p w14:paraId="0DA1AFB2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sz w:val="18"/>
          <w:szCs w:val="18"/>
          <w:lang w:val="en-US"/>
        </w:rPr>
      </w:pPr>
    </w:p>
    <w:p w14:paraId="0EDDF012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sz w:val="18"/>
          <w:szCs w:val="18"/>
          <w:lang w:val="en-US"/>
        </w:rPr>
      </w:pPr>
    </w:p>
    <w:p w14:paraId="734FA30D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sz w:val="18"/>
          <w:szCs w:val="18"/>
          <w:lang w:val="en-US"/>
        </w:rPr>
      </w:pPr>
    </w:p>
    <w:p w14:paraId="512F129F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sz w:val="18"/>
          <w:szCs w:val="18"/>
          <w:lang w:val="en-US"/>
        </w:rPr>
      </w:pPr>
    </w:p>
    <w:p w14:paraId="15EA42FE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sz w:val="18"/>
          <w:szCs w:val="18"/>
          <w:lang w:val="en-US"/>
        </w:rPr>
      </w:pPr>
    </w:p>
    <w:p w14:paraId="5718CCF5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sz w:val="18"/>
          <w:szCs w:val="18"/>
          <w:lang w:val="en-US"/>
        </w:rPr>
      </w:pPr>
    </w:p>
    <w:p w14:paraId="6D7BC62B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sz w:val="18"/>
          <w:szCs w:val="18"/>
          <w:lang w:val="en-US"/>
        </w:rPr>
      </w:pPr>
    </w:p>
    <w:p w14:paraId="406E406E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sz w:val="18"/>
          <w:szCs w:val="18"/>
          <w:lang w:val="en-US"/>
        </w:rPr>
      </w:pPr>
    </w:p>
    <w:p w14:paraId="60AA8983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sz w:val="18"/>
          <w:szCs w:val="18"/>
          <w:lang w:val="en-US"/>
        </w:rPr>
      </w:pPr>
    </w:p>
    <w:p w14:paraId="096A405C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sz w:val="18"/>
          <w:szCs w:val="18"/>
          <w:lang w:val="en-US"/>
        </w:rPr>
      </w:pPr>
    </w:p>
    <w:p w14:paraId="4C33ADC3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sz w:val="18"/>
          <w:szCs w:val="18"/>
          <w:lang w:val="en-US"/>
        </w:rPr>
      </w:pPr>
    </w:p>
    <w:p w14:paraId="759DEF59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sz w:val="18"/>
          <w:szCs w:val="18"/>
          <w:lang w:val="en-US"/>
        </w:rPr>
      </w:pPr>
    </w:p>
    <w:p w14:paraId="46F41D8C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sz w:val="18"/>
          <w:szCs w:val="18"/>
          <w:lang w:val="en-US"/>
        </w:rPr>
      </w:pPr>
    </w:p>
    <w:p w14:paraId="1E1E5336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sz w:val="18"/>
          <w:szCs w:val="18"/>
          <w:lang w:val="en-US"/>
        </w:rPr>
      </w:pPr>
    </w:p>
    <w:p w14:paraId="0C6AFFCF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sz w:val="18"/>
          <w:szCs w:val="18"/>
          <w:lang w:val="en-US"/>
        </w:rPr>
      </w:pPr>
    </w:p>
    <w:p w14:paraId="7FE45CB8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sz w:val="18"/>
          <w:szCs w:val="18"/>
          <w:lang w:val="en-US"/>
        </w:rPr>
      </w:pPr>
    </w:p>
    <w:p w14:paraId="76C60BB5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sz w:val="18"/>
          <w:szCs w:val="18"/>
          <w:lang w:val="en-US"/>
        </w:rPr>
      </w:pPr>
    </w:p>
    <w:p w14:paraId="26BC0B2D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sz w:val="18"/>
          <w:szCs w:val="18"/>
          <w:lang w:val="en-US"/>
        </w:rPr>
      </w:pPr>
    </w:p>
    <w:p w14:paraId="170590E5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sz w:val="18"/>
          <w:szCs w:val="18"/>
          <w:lang w:val="en-US"/>
        </w:rPr>
      </w:pPr>
    </w:p>
    <w:tbl>
      <w:tblPr>
        <w:tblW w:w="0" w:type="dxa"/>
        <w:tblInd w:w="72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1"/>
        <w:gridCol w:w="7823"/>
      </w:tblGrid>
      <w:tr w:rsidR="009B0D0C" w:rsidRPr="002B0D71" w14:paraId="7CF261E3" w14:textId="77777777" w:rsidTr="00377806">
        <w:trPr>
          <w:trHeight w:val="870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9468F9" w14:textId="77777777" w:rsidR="009B0D0C" w:rsidRPr="002B0D71" w:rsidRDefault="009B0D0C" w:rsidP="00377806">
            <w:pPr>
              <w:jc w:val="center"/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lastRenderedPageBreak/>
              <w:t>1</w:t>
            </w:r>
          </w:p>
        </w:tc>
        <w:tc>
          <w:tcPr>
            <w:tcW w:w="858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8BF2C0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lang w:val="en-US"/>
              </w:rPr>
              <w:t>((diffuse astrocytoma) OR oligodendroglioma OR (pleomorphic 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xanthoastrocytoma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) OR (chordoid glioma of third ventricle)) </w:t>
            </w:r>
          </w:p>
          <w:p w14:paraId="6EEC5E81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</w:tr>
      <w:tr w:rsidR="009B0D0C" w:rsidRPr="002B0D71" w14:paraId="72E98C8E" w14:textId="77777777" w:rsidTr="00377806">
        <w:trPr>
          <w:trHeight w:val="870"/>
        </w:trPr>
        <w:tc>
          <w:tcPr>
            <w:tcW w:w="4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A2385F" w14:textId="77777777" w:rsidR="009B0D0C" w:rsidRPr="002B0D71" w:rsidRDefault="009B0D0C" w:rsidP="00377806">
            <w:pPr>
              <w:jc w:val="center"/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2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599EE7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lang w:val="en-US"/>
              </w:rPr>
              <w:t>((grade adj2 II) OR (grade adj2 2) OR (low adj2 grade) OR low-grade OR diffuse) AND (glioma* OR astrocytoma* OR oligoastrocytoma*) </w:t>
            </w:r>
          </w:p>
          <w:p w14:paraId="0C31F0A4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</w:tr>
      <w:tr w:rsidR="009B0D0C" w:rsidRPr="002B0D71" w14:paraId="74DA48EF" w14:textId="77777777" w:rsidTr="00377806">
        <w:trPr>
          <w:trHeight w:val="420"/>
        </w:trPr>
        <w:tc>
          <w:tcPr>
            <w:tcW w:w="4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C220A5" w14:textId="77777777" w:rsidR="009B0D0C" w:rsidRPr="002B0D71" w:rsidRDefault="009B0D0C" w:rsidP="00377806">
            <w:pPr>
              <w:jc w:val="center"/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3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6B1390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proofErr w:type="spellStart"/>
            <w:proofErr w:type="gramStart"/>
            <w:r w:rsidRPr="002B0D71">
              <w:rPr>
                <w:rFonts w:asciiTheme="minorHAnsi" w:hAnsiTheme="minorHAnsi" w:cstheme="minorHAnsi"/>
                <w:lang w:val="en-US"/>
              </w:rPr>
              <w:t>surgery.fs</w:t>
            </w:r>
            <w:proofErr w:type="spellEnd"/>
            <w:proofErr w:type="gramEnd"/>
            <w:r w:rsidRPr="002B0D71">
              <w:rPr>
                <w:rFonts w:asciiTheme="minorHAnsi" w:hAnsiTheme="minorHAnsi" w:cstheme="minorHAnsi"/>
                <w:lang w:val="en-US"/>
              </w:rPr>
              <w:t> OR ((surg* adj2 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resec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*) OR craniotomy* OR debulk* OR 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excis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* OR 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resec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* </w:t>
            </w:r>
          </w:p>
        </w:tc>
      </w:tr>
      <w:tr w:rsidR="009B0D0C" w:rsidRPr="002B0D71" w14:paraId="1A882C42" w14:textId="77777777" w:rsidTr="00377806">
        <w:trPr>
          <w:trHeight w:val="300"/>
        </w:trPr>
        <w:tc>
          <w:tcPr>
            <w:tcW w:w="4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2CFFEB" w14:textId="77777777" w:rsidR="009B0D0C" w:rsidRPr="002B0D71" w:rsidRDefault="009B0D0C" w:rsidP="00377806">
            <w:pPr>
              <w:jc w:val="center"/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4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62C764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MeSH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 descriptor: [Surgical Procedures, Operative] explode all trees </w:t>
            </w:r>
          </w:p>
        </w:tc>
      </w:tr>
      <w:tr w:rsidR="009B0D0C" w:rsidRPr="002B0D71" w14:paraId="774ED785" w14:textId="77777777" w:rsidTr="00377806">
        <w:trPr>
          <w:trHeight w:val="300"/>
        </w:trPr>
        <w:tc>
          <w:tcPr>
            <w:tcW w:w="4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16AD26" w14:textId="77777777" w:rsidR="009B0D0C" w:rsidRPr="002B0D71" w:rsidRDefault="009B0D0C" w:rsidP="00377806">
            <w:pPr>
              <w:jc w:val="center"/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5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FD8E75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MeSH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 descriptor: [Neurosurgery] explode all trees </w:t>
            </w:r>
          </w:p>
        </w:tc>
      </w:tr>
      <w:tr w:rsidR="009B0D0C" w:rsidRPr="002B0D71" w14:paraId="1A3F6140" w14:textId="77777777" w:rsidTr="00377806">
        <w:trPr>
          <w:trHeight w:val="870"/>
        </w:trPr>
        <w:tc>
          <w:tcPr>
            <w:tcW w:w="4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AF124A" w14:textId="77777777" w:rsidR="009B0D0C" w:rsidRPr="002B0D71" w:rsidRDefault="009B0D0C" w:rsidP="00377806">
            <w:pPr>
              <w:jc w:val="center"/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6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5D6CF0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lang w:val="en-US"/>
              </w:rPr>
              <w:t>((extent adj3 of adj3 resection) OR 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eor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 OR supratotal OR (gross adj3 total) OR gross-total OR </w:t>
            </w:r>
            <w:proofErr w:type="spellStart"/>
            <w:proofErr w:type="gramStart"/>
            <w:r w:rsidRPr="002B0D71">
              <w:rPr>
                <w:rFonts w:asciiTheme="minorHAnsi" w:hAnsiTheme="minorHAnsi" w:cstheme="minorHAnsi"/>
                <w:lang w:val="en-US"/>
              </w:rPr>
              <w:t>sub?total</w:t>
            </w:r>
            <w:proofErr w:type="spellEnd"/>
            <w:proofErr w:type="gramEnd"/>
            <w:r w:rsidRPr="002B0D71">
              <w:rPr>
                <w:rFonts w:asciiTheme="minorHAnsi" w:hAnsiTheme="minorHAnsi" w:cstheme="minorHAnsi"/>
                <w:lang w:val="en-US"/>
              </w:rPr>
              <w:t>).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mp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 </w:t>
            </w:r>
          </w:p>
          <w:p w14:paraId="0C28F4AE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</w:tr>
      <w:tr w:rsidR="009B0D0C" w:rsidRPr="002B0D71" w14:paraId="7444577C" w14:textId="77777777" w:rsidTr="00377806">
        <w:trPr>
          <w:trHeight w:val="300"/>
        </w:trPr>
        <w:tc>
          <w:tcPr>
            <w:tcW w:w="4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8283E8" w14:textId="77777777" w:rsidR="009B0D0C" w:rsidRPr="002B0D71" w:rsidRDefault="009B0D0C" w:rsidP="00377806">
            <w:pPr>
              <w:jc w:val="center"/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7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0B22D7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MeSH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 descriptor: [Quality of Life] explode all trees </w:t>
            </w:r>
          </w:p>
        </w:tc>
      </w:tr>
      <w:tr w:rsidR="009B0D0C" w:rsidRPr="002B0D71" w14:paraId="5BEFBFEA" w14:textId="77777777" w:rsidTr="00377806">
        <w:trPr>
          <w:trHeight w:val="1470"/>
        </w:trPr>
        <w:tc>
          <w:tcPr>
            <w:tcW w:w="4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DD37E3" w14:textId="77777777" w:rsidR="009B0D0C" w:rsidRPr="002B0D71" w:rsidRDefault="009B0D0C" w:rsidP="00377806">
            <w:pPr>
              <w:jc w:val="center"/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8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B60BCE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lang w:val="en-US"/>
              </w:rPr>
              <w:t>((quality adj4 life) OR QoL OR HRQoL OR (health adj3 related adj3 quality) OR (health-related adj3 quality) OR (functional adj3 outcome) OR (</w:t>
            </w: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EORTC adj2 QLQ-BN20) OR (EORTC adj2 QLQ-C30) OR </w:t>
            </w:r>
            <w:r w:rsidRPr="002B0D71">
              <w:rPr>
                <w:rFonts w:asciiTheme="minorHAnsi" w:hAnsiTheme="minorHAnsi" w:cstheme="minorHAnsi"/>
                <w:lang w:val="en-US"/>
              </w:rPr>
              <w:t>SF?36 OR </w:t>
            </w: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FACT-Br </w:t>
            </w:r>
            <w:r w:rsidRPr="002B0D71">
              <w:rPr>
                <w:rFonts w:asciiTheme="minorHAnsi" w:hAnsiTheme="minorHAnsi" w:cstheme="minorHAnsi"/>
                <w:lang w:val="en-US"/>
              </w:rPr>
              <w:t>OR </w:t>
            </w:r>
            <w:proofErr w:type="gramStart"/>
            <w:r w:rsidRPr="002B0D71">
              <w:rPr>
                <w:rFonts w:asciiTheme="minorHAnsi" w:hAnsiTheme="minorHAnsi" w:cstheme="minorHAnsi"/>
                <w:lang w:val="en-US"/>
              </w:rPr>
              <w:t>WHO?QOL</w:t>
            </w:r>
            <w:proofErr w:type="gramEnd"/>
            <w:r w:rsidRPr="002B0D71">
              <w:rPr>
                <w:rFonts w:asciiTheme="minorHAnsi" w:hAnsiTheme="minorHAnsi" w:cstheme="minorHAnsi"/>
                <w:lang w:val="en-US"/>
              </w:rPr>
              <w:t>* OR 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EuroQoL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 OR </w:t>
            </w: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EuroQol-5D</w:t>
            </w:r>
            <w:r w:rsidRPr="002B0D71">
              <w:rPr>
                <w:rFonts w:asciiTheme="minorHAnsi" w:hAnsiTheme="minorHAnsi" w:cstheme="minorHAnsi"/>
                <w:lang w:val="en-US"/>
              </w:rPr>
              <w:t> OR EQ?5D* OR 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SEIQoL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* OR </w:t>
            </w:r>
            <w:proofErr w:type="spellStart"/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SQoL</w:t>
            </w:r>
            <w:proofErr w:type="spellEnd"/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  <w:r w:rsidRPr="002B0D71">
              <w:rPr>
                <w:rFonts w:asciiTheme="minorHAnsi" w:hAnsiTheme="minorHAnsi" w:cstheme="minorHAnsi"/>
                <w:lang w:val="en-US"/>
              </w:rPr>
              <w:t>OR SQLP OR (</w:t>
            </w:r>
            <w:proofErr w:type="spellStart"/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Sintonen</w:t>
            </w:r>
            <w:proofErr w:type="spellEnd"/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 adj2 15D) OR </w:t>
            </w:r>
            <w:r w:rsidRPr="002B0D71">
              <w:rPr>
                <w:rFonts w:asciiTheme="minorHAnsi" w:hAnsiTheme="minorHAnsi" w:cstheme="minorHAnsi"/>
                <w:lang w:val="en-US"/>
              </w:rPr>
              <w:t>NHP).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mp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 </w:t>
            </w:r>
          </w:p>
        </w:tc>
      </w:tr>
      <w:tr w:rsidR="009B0D0C" w:rsidRPr="002B0D71" w14:paraId="53BC7048" w14:textId="77777777" w:rsidTr="00377806">
        <w:trPr>
          <w:trHeight w:val="300"/>
        </w:trPr>
        <w:tc>
          <w:tcPr>
            <w:tcW w:w="4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A26B4C" w14:textId="77777777" w:rsidR="009B0D0C" w:rsidRPr="002B0D71" w:rsidRDefault="009B0D0C" w:rsidP="00377806">
            <w:pPr>
              <w:jc w:val="center"/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9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FAFCAE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MeSH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 descriptor: [Return to Work] explode all trees </w:t>
            </w:r>
          </w:p>
        </w:tc>
      </w:tr>
      <w:tr w:rsidR="009B0D0C" w:rsidRPr="002B0D71" w14:paraId="17441922" w14:textId="77777777" w:rsidTr="00377806">
        <w:trPr>
          <w:trHeight w:val="300"/>
        </w:trPr>
        <w:tc>
          <w:tcPr>
            <w:tcW w:w="4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2C6886" w14:textId="77777777" w:rsidR="009B0D0C" w:rsidRPr="002B0D71" w:rsidRDefault="009B0D0C" w:rsidP="00377806">
            <w:pPr>
              <w:jc w:val="center"/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10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B2CBDF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MeSH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 descriptor: [Neuropsychological Tests] explode all trees </w:t>
            </w:r>
          </w:p>
        </w:tc>
      </w:tr>
      <w:tr w:rsidR="009B0D0C" w:rsidRPr="002B0D71" w14:paraId="7ADA9871" w14:textId="77777777" w:rsidTr="00377806">
        <w:trPr>
          <w:trHeight w:val="300"/>
        </w:trPr>
        <w:tc>
          <w:tcPr>
            <w:tcW w:w="4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84EF24" w14:textId="77777777" w:rsidR="009B0D0C" w:rsidRPr="002B0D71" w:rsidRDefault="009B0D0C" w:rsidP="00377806">
            <w:pPr>
              <w:jc w:val="center"/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11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D6FDFC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MeSH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 descriptor: [Cognitive Dysfunction] explode all trees </w:t>
            </w:r>
          </w:p>
        </w:tc>
      </w:tr>
      <w:tr w:rsidR="009B0D0C" w:rsidRPr="002B0D71" w14:paraId="77E29445" w14:textId="77777777" w:rsidTr="00377806">
        <w:trPr>
          <w:trHeight w:val="570"/>
        </w:trPr>
        <w:tc>
          <w:tcPr>
            <w:tcW w:w="4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171678" w14:textId="77777777" w:rsidR="009B0D0C" w:rsidRPr="002B0D71" w:rsidRDefault="009B0D0C" w:rsidP="00377806">
            <w:pPr>
              <w:jc w:val="center"/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12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C5D755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(#1 OR #2) AND (#3 OR #4 OR #5 OR #6) AND (#7 OR #8 OR #9 OR #10 OR #11) </w:t>
            </w:r>
          </w:p>
        </w:tc>
      </w:tr>
    </w:tbl>
    <w:p w14:paraId="4A5F0457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lang w:val="en-US"/>
        </w:rPr>
      </w:pPr>
      <w:r w:rsidRPr="002B0D71">
        <w:rPr>
          <w:rFonts w:asciiTheme="minorHAnsi" w:hAnsiTheme="minorHAnsi" w:cstheme="minorHAnsi"/>
          <w:lang w:val="en-US"/>
        </w:rPr>
        <w:t> </w:t>
      </w:r>
    </w:p>
    <w:p w14:paraId="3A365F63" w14:textId="77777777" w:rsidR="009B0D0C" w:rsidRPr="002B0D71" w:rsidRDefault="009B0D0C" w:rsidP="009B0D0C">
      <w:pPr>
        <w:jc w:val="center"/>
        <w:textAlignment w:val="baseline"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  <w:r w:rsidRPr="002B0D71">
        <w:rPr>
          <w:rFonts w:asciiTheme="minorHAnsi" w:hAnsiTheme="minorHAnsi" w:cstheme="minorHAnsi"/>
          <w:i/>
          <w:iCs/>
          <w:sz w:val="20"/>
          <w:szCs w:val="20"/>
          <w:lang w:val="en-US"/>
        </w:rPr>
        <w:t>Table 1.3 - CENTRAL Search Strategy</w:t>
      </w:r>
    </w:p>
    <w:p w14:paraId="52F63460" w14:textId="77777777" w:rsidR="009B0D0C" w:rsidRPr="002B0D71" w:rsidRDefault="009B0D0C" w:rsidP="009B0D0C">
      <w:pPr>
        <w:rPr>
          <w:rFonts w:asciiTheme="minorHAnsi" w:hAnsiTheme="minorHAnsi" w:cstheme="minorHAnsi"/>
          <w:lang w:val="en-US"/>
        </w:rPr>
      </w:pPr>
    </w:p>
    <w:p w14:paraId="4A4437CB" w14:textId="77777777" w:rsidR="009B0D0C" w:rsidRPr="002B0D71" w:rsidRDefault="009B0D0C" w:rsidP="009B0D0C">
      <w:pPr>
        <w:jc w:val="center"/>
        <w:textAlignment w:val="baseline"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  <w:r w:rsidRPr="002B0D71">
        <w:rPr>
          <w:rFonts w:asciiTheme="minorHAnsi" w:hAnsiTheme="minorHAnsi" w:cstheme="minorHAnsi"/>
          <w:i/>
          <w:iCs/>
          <w:noProof/>
          <w:sz w:val="20"/>
          <w:szCs w:val="20"/>
          <w:lang w:val="en-US"/>
        </w:rPr>
        <w:lastRenderedPageBreak/>
        <w:drawing>
          <wp:inline distT="0" distB="0" distL="0" distR="0" wp14:anchorId="722A3FC1" wp14:editId="59DCD35C">
            <wp:extent cx="5727700" cy="3535045"/>
            <wp:effectExtent l="0" t="0" r="0" b="0"/>
            <wp:docPr id="20" name="Picture 20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535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B0D71">
        <w:rPr>
          <w:rFonts w:asciiTheme="minorHAnsi" w:hAnsiTheme="minorHAnsi" w:cstheme="minorHAnsi"/>
          <w:i/>
          <w:iCs/>
          <w:sz w:val="20"/>
          <w:szCs w:val="20"/>
          <w:lang w:val="en-US"/>
        </w:rPr>
        <w:t>Figure 3.1 - Funnel plot depiction of meta-analysis of proportion of patients who returned to work within 12 months following partial resection of DLGG</w:t>
      </w:r>
    </w:p>
    <w:p w14:paraId="361D3652" w14:textId="77777777" w:rsidR="009B0D0C" w:rsidRPr="002B0D71" w:rsidRDefault="009B0D0C" w:rsidP="009B0D0C">
      <w:pPr>
        <w:jc w:val="center"/>
        <w:textAlignment w:val="baseline"/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</w:pPr>
    </w:p>
    <w:p w14:paraId="19B9BDE2" w14:textId="77777777" w:rsidR="009B0D0C" w:rsidRPr="002B0D71" w:rsidRDefault="009B0D0C" w:rsidP="009B0D0C">
      <w:pPr>
        <w:jc w:val="center"/>
        <w:textAlignment w:val="baseline"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  <w:r w:rsidRPr="002B0D71">
        <w:rPr>
          <w:rFonts w:asciiTheme="minorHAnsi" w:hAnsiTheme="minorHAnsi" w:cstheme="minorHAnsi"/>
          <w:i/>
          <w:iCs/>
          <w:noProof/>
          <w:sz w:val="20"/>
          <w:szCs w:val="20"/>
          <w:lang w:val="en-US"/>
        </w:rPr>
        <w:drawing>
          <wp:inline distT="0" distB="0" distL="0" distR="0" wp14:anchorId="07A56131" wp14:editId="6E8E566F">
            <wp:extent cx="5727700" cy="3535045"/>
            <wp:effectExtent l="0" t="0" r="0" b="0"/>
            <wp:docPr id="19" name="Picture 19" descr="Chart, line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Chart, line 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535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B0D71">
        <w:rPr>
          <w:rFonts w:asciiTheme="minorHAnsi" w:hAnsiTheme="minorHAnsi" w:cstheme="minorHAnsi"/>
          <w:i/>
          <w:iCs/>
          <w:sz w:val="20"/>
          <w:szCs w:val="20"/>
          <w:lang w:val="en-US"/>
        </w:rPr>
        <w:t>Figure 3.2 - Funnel plot depiction of meta-analysis of proportion of patients who returned to work within 12 months following sub-total resection of DLGG</w:t>
      </w:r>
    </w:p>
    <w:p w14:paraId="05B655A1" w14:textId="77777777" w:rsidR="009B0D0C" w:rsidRPr="002B0D71" w:rsidRDefault="009B0D0C" w:rsidP="009B0D0C">
      <w:pPr>
        <w:jc w:val="center"/>
        <w:textAlignment w:val="baseline"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  <w:r w:rsidRPr="002B0D71">
        <w:rPr>
          <w:rFonts w:asciiTheme="minorHAnsi" w:hAnsiTheme="minorHAnsi" w:cstheme="minorHAnsi"/>
          <w:i/>
          <w:iCs/>
          <w:noProof/>
          <w:sz w:val="20"/>
          <w:szCs w:val="20"/>
          <w:lang w:val="en-US"/>
        </w:rPr>
        <w:lastRenderedPageBreak/>
        <w:drawing>
          <wp:inline distT="0" distB="0" distL="0" distR="0" wp14:anchorId="6596E505" wp14:editId="68DCE507">
            <wp:extent cx="5727700" cy="3535045"/>
            <wp:effectExtent l="0" t="0" r="0" b="0"/>
            <wp:docPr id="18" name="Picture 1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535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B0D71">
        <w:rPr>
          <w:rFonts w:asciiTheme="minorHAnsi" w:hAnsiTheme="minorHAnsi" w:cstheme="minorHAnsi"/>
          <w:i/>
          <w:iCs/>
          <w:sz w:val="20"/>
          <w:szCs w:val="20"/>
          <w:lang w:val="en-US"/>
        </w:rPr>
        <w:t>Figure 3.3 - Funnel plot depiction of meta-analysis of proportion of patients who returned to work within 12 months following gross total resection of DLGG</w:t>
      </w:r>
    </w:p>
    <w:p w14:paraId="3EFFC2C0" w14:textId="77777777" w:rsidR="009B0D0C" w:rsidRPr="002B0D71" w:rsidRDefault="009B0D0C" w:rsidP="009B0D0C">
      <w:pPr>
        <w:jc w:val="center"/>
        <w:textAlignment w:val="baseline"/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</w:pPr>
    </w:p>
    <w:p w14:paraId="74DF219A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lang w:val="en-US"/>
        </w:rPr>
      </w:pPr>
      <w:r w:rsidRPr="002B0D71">
        <w:rPr>
          <w:rFonts w:asciiTheme="minorHAnsi" w:hAnsiTheme="minorHAnsi" w:cstheme="minorHAnsi"/>
          <w:noProof/>
          <w:lang w:val="en-US"/>
        </w:rPr>
        <w:drawing>
          <wp:inline distT="0" distB="0" distL="0" distR="0" wp14:anchorId="7D4B332D" wp14:editId="48F74C4B">
            <wp:extent cx="5727700" cy="3535045"/>
            <wp:effectExtent l="0" t="0" r="0" b="0"/>
            <wp:docPr id="17" name="Picture 17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535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1919B1" w14:textId="77777777" w:rsidR="009B0D0C" w:rsidRPr="002B0D71" w:rsidRDefault="009B0D0C" w:rsidP="009B0D0C">
      <w:pPr>
        <w:rPr>
          <w:rFonts w:asciiTheme="minorHAnsi" w:hAnsiTheme="minorHAnsi" w:cstheme="minorHAnsi"/>
          <w:i/>
          <w:iCs/>
          <w:lang w:val="en-US"/>
        </w:rPr>
      </w:pPr>
    </w:p>
    <w:p w14:paraId="70FB61CE" w14:textId="77777777" w:rsidR="009B0D0C" w:rsidRPr="002B0D71" w:rsidRDefault="009B0D0C" w:rsidP="009B0D0C">
      <w:pPr>
        <w:jc w:val="center"/>
        <w:rPr>
          <w:rFonts w:asciiTheme="minorHAnsi" w:hAnsiTheme="minorHAnsi" w:cstheme="minorHAnsi"/>
          <w:sz w:val="20"/>
          <w:szCs w:val="20"/>
          <w:lang w:val="en-US"/>
        </w:rPr>
      </w:pPr>
      <w:r w:rsidRPr="002B0D71">
        <w:rPr>
          <w:rFonts w:asciiTheme="minorHAnsi" w:hAnsiTheme="minorHAnsi" w:cstheme="minorHAnsi"/>
          <w:i/>
          <w:iCs/>
          <w:sz w:val="20"/>
          <w:szCs w:val="20"/>
          <w:lang w:val="en-US"/>
        </w:rPr>
        <w:t>Figure 3.4 – Funnel plot depiction of meta-analysis of proportion of patients who returned to work within 12 months following supratotal resection of DLGG</w:t>
      </w:r>
    </w:p>
    <w:p w14:paraId="76E4191D" w14:textId="77777777" w:rsidR="009B0D0C" w:rsidRPr="002B0D71" w:rsidRDefault="009B0D0C" w:rsidP="009B0D0C">
      <w:pPr>
        <w:rPr>
          <w:rFonts w:asciiTheme="minorHAnsi" w:hAnsiTheme="minorHAnsi" w:cstheme="minorHAnsi"/>
          <w:lang w:val="en-US"/>
        </w:rPr>
      </w:pPr>
    </w:p>
    <w:p w14:paraId="27A4625A" w14:textId="77777777" w:rsidR="009B0D0C" w:rsidRPr="002B0D71" w:rsidRDefault="009B0D0C" w:rsidP="009B0D0C">
      <w:pPr>
        <w:rPr>
          <w:rFonts w:asciiTheme="minorHAnsi" w:hAnsiTheme="minorHAnsi" w:cstheme="minorHAnsi"/>
          <w:lang w:val="en-US"/>
        </w:rPr>
      </w:pPr>
    </w:p>
    <w:p w14:paraId="685DD110" w14:textId="77777777" w:rsidR="009B0D0C" w:rsidRPr="002B0D71" w:rsidRDefault="009B0D0C" w:rsidP="009B0D0C">
      <w:pPr>
        <w:rPr>
          <w:rFonts w:asciiTheme="minorHAnsi" w:hAnsiTheme="minorHAnsi" w:cstheme="minorHAnsi"/>
          <w:sz w:val="36"/>
          <w:szCs w:val="36"/>
          <w:lang w:val="en-US"/>
        </w:rPr>
      </w:pPr>
    </w:p>
    <w:p w14:paraId="2F04866C" w14:textId="77777777" w:rsidR="00CB6E06" w:rsidRDefault="00CB6E06"/>
    <w:sectPr w:rsidR="00CB6E06" w:rsidSect="00C1613F">
      <w:footerReference w:type="even" r:id="rId11"/>
      <w:footerReference w:type="default" r:id="rId12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B71CAF" w14:textId="77777777" w:rsidR="00462E9C" w:rsidRDefault="00462E9C">
      <w:r>
        <w:separator/>
      </w:r>
    </w:p>
  </w:endnote>
  <w:endnote w:type="continuationSeparator" w:id="0">
    <w:p w14:paraId="4EDC53D1" w14:textId="77777777" w:rsidR="00462E9C" w:rsidRDefault="00462E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578977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36B854" w14:textId="77777777" w:rsidR="00C83D95" w:rsidRDefault="009B0D0C" w:rsidP="001B211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84A5B9D" w14:textId="77777777" w:rsidR="00C83D95" w:rsidRDefault="00462E9C" w:rsidP="00AC026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968497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27D939" w14:textId="77777777" w:rsidR="00C83D95" w:rsidRDefault="009B0D0C" w:rsidP="001B211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2</w:t>
        </w:r>
        <w:r>
          <w:rPr>
            <w:rStyle w:val="PageNumber"/>
          </w:rPr>
          <w:fldChar w:fldCharType="end"/>
        </w:r>
      </w:p>
    </w:sdtContent>
  </w:sdt>
  <w:p w14:paraId="0EC541A4" w14:textId="77777777" w:rsidR="00C83D95" w:rsidRDefault="00462E9C" w:rsidP="00AC026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F50731" w14:textId="77777777" w:rsidR="00462E9C" w:rsidRDefault="00462E9C">
      <w:r>
        <w:separator/>
      </w:r>
    </w:p>
  </w:footnote>
  <w:footnote w:type="continuationSeparator" w:id="0">
    <w:p w14:paraId="6A11D16F" w14:textId="77777777" w:rsidR="00462E9C" w:rsidRDefault="00462E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D0C"/>
    <w:rsid w:val="00024E05"/>
    <w:rsid w:val="000611C1"/>
    <w:rsid w:val="0015395A"/>
    <w:rsid w:val="00196477"/>
    <w:rsid w:val="001E0AA8"/>
    <w:rsid w:val="00277AD9"/>
    <w:rsid w:val="002975C6"/>
    <w:rsid w:val="00335BFC"/>
    <w:rsid w:val="003A3B47"/>
    <w:rsid w:val="003A77D1"/>
    <w:rsid w:val="003F4923"/>
    <w:rsid w:val="00416760"/>
    <w:rsid w:val="00462E9C"/>
    <w:rsid w:val="00467DB6"/>
    <w:rsid w:val="004C245F"/>
    <w:rsid w:val="004C7A85"/>
    <w:rsid w:val="004C7BD0"/>
    <w:rsid w:val="00537189"/>
    <w:rsid w:val="005471A0"/>
    <w:rsid w:val="00584BC1"/>
    <w:rsid w:val="00591953"/>
    <w:rsid w:val="00623834"/>
    <w:rsid w:val="00644A9A"/>
    <w:rsid w:val="00692AF2"/>
    <w:rsid w:val="006D620E"/>
    <w:rsid w:val="006D66D2"/>
    <w:rsid w:val="00706C9F"/>
    <w:rsid w:val="00763CCB"/>
    <w:rsid w:val="00831F40"/>
    <w:rsid w:val="0085232D"/>
    <w:rsid w:val="00890205"/>
    <w:rsid w:val="008A57C7"/>
    <w:rsid w:val="008B0D6B"/>
    <w:rsid w:val="00942C95"/>
    <w:rsid w:val="00964AB6"/>
    <w:rsid w:val="00965A37"/>
    <w:rsid w:val="009B0D0C"/>
    <w:rsid w:val="009B5FFE"/>
    <w:rsid w:val="009D21F6"/>
    <w:rsid w:val="00A72A62"/>
    <w:rsid w:val="00AB478E"/>
    <w:rsid w:val="00B16126"/>
    <w:rsid w:val="00B81DC4"/>
    <w:rsid w:val="00B83C4A"/>
    <w:rsid w:val="00B96148"/>
    <w:rsid w:val="00C06FC5"/>
    <w:rsid w:val="00C074D3"/>
    <w:rsid w:val="00C1613F"/>
    <w:rsid w:val="00C1664C"/>
    <w:rsid w:val="00C3547A"/>
    <w:rsid w:val="00C86176"/>
    <w:rsid w:val="00CA25CE"/>
    <w:rsid w:val="00CB6E06"/>
    <w:rsid w:val="00D06425"/>
    <w:rsid w:val="00D60E4A"/>
    <w:rsid w:val="00DC19F1"/>
    <w:rsid w:val="00DF3CF0"/>
    <w:rsid w:val="00E30941"/>
    <w:rsid w:val="00E3277B"/>
    <w:rsid w:val="00F3097A"/>
    <w:rsid w:val="00F37D03"/>
    <w:rsid w:val="00F52499"/>
    <w:rsid w:val="00F65188"/>
    <w:rsid w:val="00FA13E1"/>
    <w:rsid w:val="00FD1314"/>
    <w:rsid w:val="00FD5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3C47C5"/>
  <w14:defaultImageDpi w14:val="32767"/>
  <w15:chartTrackingRefBased/>
  <w15:docId w15:val="{71A27586-8B69-7247-8699-C1E1161B5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B0D0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B0D0C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B0D0C"/>
  </w:style>
  <w:style w:type="character" w:styleId="PageNumber">
    <w:name w:val="page number"/>
    <w:basedOn w:val="DefaultParagraphFont"/>
    <w:uiPriority w:val="99"/>
    <w:semiHidden/>
    <w:unhideWhenUsed/>
    <w:rsid w:val="009B0D0C"/>
  </w:style>
  <w:style w:type="character" w:styleId="Hyperlink">
    <w:name w:val="Hyperlink"/>
    <w:basedOn w:val="DefaultParagraphFont"/>
    <w:uiPriority w:val="99"/>
    <w:unhideWhenUsed/>
    <w:rsid w:val="0019647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ichael.poon@ed.ac.uk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26</Words>
  <Characters>4299</Characters>
  <Application>Microsoft Office Word</Application>
  <DocSecurity>0</DocSecurity>
  <Lines>252</Lines>
  <Paragraphs>122</Paragraphs>
  <ScaleCrop>false</ScaleCrop>
  <Company/>
  <LinksUpToDate>false</LinksUpToDate>
  <CharactersWithSpaces>5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fa El Sheikh (NHS Tayside)</dc:creator>
  <cp:keywords/>
  <dc:description/>
  <cp:lastModifiedBy>Mustafa El Sheikh (NHS Tayside)</cp:lastModifiedBy>
  <cp:revision>2</cp:revision>
  <dcterms:created xsi:type="dcterms:W3CDTF">2022-09-20T21:54:00Z</dcterms:created>
  <dcterms:modified xsi:type="dcterms:W3CDTF">2022-10-06T06:06:00Z</dcterms:modified>
</cp:coreProperties>
</file>